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36"/>
        <w:tblW w:w="7323" w:type="dxa"/>
        <w:tblLook w:val="04A0" w:firstRow="1" w:lastRow="0" w:firstColumn="1" w:lastColumn="0" w:noHBand="0" w:noVBand="1"/>
      </w:tblPr>
      <w:tblGrid>
        <w:gridCol w:w="1713"/>
        <w:gridCol w:w="5610"/>
      </w:tblGrid>
      <w:tr w:rsidR="00440806" w:rsidRPr="00440806" w:rsidTr="002A4620">
        <w:trPr>
          <w:trHeight w:val="267"/>
        </w:trPr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Name</w:t>
            </w:r>
          </w:p>
        </w:tc>
        <w:tc>
          <w:tcPr>
            <w:tcW w:w="5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Sequence</w:t>
            </w:r>
          </w:p>
        </w:tc>
      </w:tr>
      <w:tr w:rsidR="00440806" w:rsidRPr="00440806" w:rsidTr="002A4620">
        <w:trPr>
          <w:trHeight w:val="267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806" w:rsidRPr="00440806" w:rsidRDefault="00F610D9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-MDK-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806" w:rsidRPr="00440806" w:rsidRDefault="00F610D9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F610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CCAAGATATAACCCACCAGT</w:t>
            </w:r>
          </w:p>
        </w:tc>
      </w:tr>
      <w:tr w:rsidR="00F610D9" w:rsidRPr="00440806" w:rsidTr="002A4620">
        <w:trPr>
          <w:trHeight w:val="267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10D9" w:rsidRDefault="00F610D9" w:rsidP="00F610D9"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-MDK-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10D9" w:rsidRPr="00440806" w:rsidRDefault="00F610D9" w:rsidP="00F61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F610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CCGACTGCAAATACAAGTTT</w:t>
            </w:r>
          </w:p>
        </w:tc>
      </w:tr>
      <w:tr w:rsidR="00F610D9" w:rsidRPr="00440806" w:rsidTr="002A4620">
        <w:trPr>
          <w:trHeight w:val="267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10D9" w:rsidRDefault="00F610D9" w:rsidP="00F610D9"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-MDK-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10D9" w:rsidRPr="00440806" w:rsidRDefault="00F610D9" w:rsidP="00F61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F610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GACTGCAAGTACAAGTTTGA</w:t>
            </w:r>
          </w:p>
        </w:tc>
      </w:tr>
      <w:tr w:rsidR="00F610D9" w:rsidRPr="00440806" w:rsidTr="002A4620">
        <w:trPr>
          <w:trHeight w:val="267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10D9" w:rsidRDefault="00F610D9" w:rsidP="00F610D9"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-MDK-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10D9" w:rsidRPr="00440806" w:rsidRDefault="00F610D9" w:rsidP="00F61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F610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AAGACCAAAGCAAAGGCCAA</w:t>
            </w:r>
          </w:p>
        </w:tc>
      </w:tr>
      <w:tr w:rsidR="00F610D9" w:rsidRPr="00440806" w:rsidTr="002A4620">
        <w:trPr>
          <w:trHeight w:val="267"/>
        </w:trPr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0D9" w:rsidRPr="00440806" w:rsidRDefault="00F610D9" w:rsidP="00F61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h-NC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10D9" w:rsidRPr="00440806" w:rsidRDefault="00F610D9" w:rsidP="00F61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F610D9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CGGAGGCTAAGCGTCGCAA</w:t>
            </w:r>
          </w:p>
        </w:tc>
      </w:tr>
    </w:tbl>
    <w:p w:rsidR="00E017E9" w:rsidRPr="00440806" w:rsidRDefault="002A4620">
      <w:pPr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 xml:space="preserve">Supplementary Table </w:t>
      </w:r>
      <w:r w:rsidR="00327FBA">
        <w:rPr>
          <w:rFonts w:ascii="Times New Roman" w:hAnsi="Times New Roman" w:cs="Times New Roman"/>
          <w:b/>
          <w:szCs w:val="18"/>
        </w:rPr>
        <w:t>2</w:t>
      </w:r>
      <w:bookmarkStart w:id="0" w:name="_GoBack"/>
      <w:bookmarkEnd w:id="0"/>
      <w:r w:rsidR="00440806" w:rsidRPr="00440806">
        <w:rPr>
          <w:rFonts w:ascii="Times New Roman" w:hAnsi="Times New Roman" w:cs="Times New Roman"/>
          <w:b/>
          <w:szCs w:val="18"/>
        </w:rPr>
        <w:t xml:space="preserve">. shRNA sequences targeting </w:t>
      </w:r>
      <w:r w:rsidR="0044694E">
        <w:rPr>
          <w:rFonts w:ascii="Times New Roman" w:hAnsi="Times New Roman" w:cs="Times New Roman"/>
          <w:b/>
          <w:szCs w:val="18"/>
        </w:rPr>
        <w:t>midkine</w:t>
      </w:r>
      <w:r w:rsidR="00440806" w:rsidRPr="00440806">
        <w:rPr>
          <w:rFonts w:ascii="Times New Roman" w:hAnsi="Times New Roman" w:cs="Times New Roman"/>
          <w:b/>
          <w:szCs w:val="18"/>
        </w:rPr>
        <w:t>.</w:t>
      </w:r>
    </w:p>
    <w:sectPr w:rsidR="00E017E9" w:rsidRPr="00440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2C5"/>
    <w:rsid w:val="002A4620"/>
    <w:rsid w:val="00327FBA"/>
    <w:rsid w:val="00440806"/>
    <w:rsid w:val="0044694E"/>
    <w:rsid w:val="007422C5"/>
    <w:rsid w:val="00E017E9"/>
    <w:rsid w:val="00F6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DF9861-403A-418F-AB85-C273D265B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5</Characters>
  <Application>Microsoft Office Word</Application>
  <DocSecurity>0</DocSecurity>
  <Lines>1</Lines>
  <Paragraphs>1</Paragraphs>
  <ScaleCrop>false</ScaleCrop>
  <Company>微软中国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8-01T14:38:00Z</dcterms:created>
  <dcterms:modified xsi:type="dcterms:W3CDTF">2022-08-24T08:10:00Z</dcterms:modified>
</cp:coreProperties>
</file>